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1D31A" w14:textId="184DA04A" w:rsidR="0089523C" w:rsidRPr="00B52144" w:rsidRDefault="00A61F36" w:rsidP="0066484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B52144">
        <w:rPr>
          <w:rFonts w:ascii="Times New Roman" w:hAnsi="Times New Roman" w:cs="Times New Roman"/>
          <w:b/>
          <w:lang w:val="en-US"/>
        </w:rPr>
        <w:t>S</w:t>
      </w:r>
      <w:r w:rsidR="001F435D">
        <w:rPr>
          <w:rFonts w:ascii="Times New Roman" w:hAnsi="Times New Roman" w:cs="Times New Roman"/>
          <w:b/>
          <w:lang w:val="en-US"/>
        </w:rPr>
        <w:t>1</w:t>
      </w:r>
      <w:r w:rsidRPr="00B52144">
        <w:rPr>
          <w:rFonts w:ascii="Times New Roman" w:hAnsi="Times New Roman" w:cs="Times New Roman"/>
          <w:b/>
          <w:lang w:val="en-US"/>
        </w:rPr>
        <w:t xml:space="preserve"> </w:t>
      </w:r>
      <w:r w:rsidR="0089523C" w:rsidRPr="00B52144">
        <w:rPr>
          <w:rFonts w:ascii="Times New Roman" w:hAnsi="Times New Roman" w:cs="Times New Roman"/>
          <w:b/>
          <w:lang w:val="en-US"/>
        </w:rPr>
        <w:t xml:space="preserve">Table. </w:t>
      </w:r>
      <w:r w:rsidR="00EA67B1" w:rsidRPr="00B52144">
        <w:rPr>
          <w:rFonts w:ascii="Times New Roman" w:hAnsi="Times New Roman" w:cs="Times New Roman"/>
          <w:b/>
          <w:lang w:val="en-US"/>
        </w:rPr>
        <w:t>Missing weight outcomes at each time point</w:t>
      </w:r>
      <w:r>
        <w:rPr>
          <w:rFonts w:ascii="Times New Roman" w:hAnsi="Times New Roman" w:cs="Times New Roman"/>
          <w:b/>
          <w:lang w:val="en-US"/>
        </w:rPr>
        <w:t>.</w:t>
      </w:r>
    </w:p>
    <w:p w14:paraId="56CC895A" w14:textId="77777777" w:rsidR="0089523C" w:rsidRPr="00B52144" w:rsidRDefault="0089523C" w:rsidP="0066484C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846"/>
        <w:gridCol w:w="1846"/>
        <w:gridCol w:w="1846"/>
      </w:tblGrid>
      <w:tr w:rsidR="0089523C" w:rsidRPr="00B52144" w14:paraId="46F5FC74" w14:textId="77777777" w:rsidTr="00BA327C">
        <w:trPr>
          <w:trHeight w:val="254"/>
        </w:trPr>
        <w:tc>
          <w:tcPr>
            <w:tcW w:w="2405" w:type="dxa"/>
          </w:tcPr>
          <w:p w14:paraId="7FBE13BD" w14:textId="77777777" w:rsidR="0089523C" w:rsidRPr="00B52144" w:rsidRDefault="0089523C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</w:tcPr>
          <w:p w14:paraId="3A0835E4" w14:textId="77777777" w:rsidR="0089523C" w:rsidRPr="00B52144" w:rsidRDefault="0052593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BA</w:t>
            </w:r>
          </w:p>
          <w:p w14:paraId="68084BF6" w14:textId="77777777" w:rsidR="0000656E" w:rsidRPr="00B52144" w:rsidRDefault="0000656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100)</w:t>
            </w:r>
          </w:p>
        </w:tc>
        <w:tc>
          <w:tcPr>
            <w:tcW w:w="1846" w:type="dxa"/>
          </w:tcPr>
          <w:p w14:paraId="2156F7EF" w14:textId="77777777" w:rsidR="0089523C" w:rsidRPr="00B52144" w:rsidRDefault="0052593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1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:2 SH</w:t>
            </w:r>
          </w:p>
          <w:p w14:paraId="20723DF4" w14:textId="77777777" w:rsidR="0000656E" w:rsidRPr="00B52144" w:rsidRDefault="0000656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100)</w:t>
            </w:r>
          </w:p>
        </w:tc>
        <w:tc>
          <w:tcPr>
            <w:tcW w:w="1846" w:type="dxa"/>
          </w:tcPr>
          <w:p w14:paraId="59BF80F9" w14:textId="77777777" w:rsidR="0089523C" w:rsidRPr="00B52144" w:rsidRDefault="0052593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1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:2 G</w:t>
            </w:r>
          </w:p>
          <w:p w14:paraId="22C3A74D" w14:textId="77777777" w:rsidR="0000656E" w:rsidRPr="00B52144" w:rsidRDefault="0000656E" w:rsidP="0066484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 =100)</w:t>
            </w:r>
          </w:p>
        </w:tc>
      </w:tr>
      <w:tr w:rsidR="0089523C" w:rsidRPr="00B52144" w14:paraId="598A637D" w14:textId="77777777" w:rsidTr="00BA327C">
        <w:trPr>
          <w:trHeight w:val="245"/>
        </w:trPr>
        <w:tc>
          <w:tcPr>
            <w:tcW w:w="2405" w:type="dxa"/>
          </w:tcPr>
          <w:p w14:paraId="65E2D2EB" w14:textId="77777777" w:rsidR="0089523C" w:rsidRPr="00B52144" w:rsidRDefault="0089523C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at 6 weeks</w:t>
            </w:r>
          </w:p>
        </w:tc>
        <w:tc>
          <w:tcPr>
            <w:tcW w:w="1846" w:type="dxa"/>
          </w:tcPr>
          <w:p w14:paraId="49C266F9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3)</w:t>
            </w:r>
          </w:p>
        </w:tc>
        <w:tc>
          <w:tcPr>
            <w:tcW w:w="1846" w:type="dxa"/>
          </w:tcPr>
          <w:p w14:paraId="41F543FC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 (13) </w:t>
            </w:r>
          </w:p>
        </w:tc>
        <w:tc>
          <w:tcPr>
            <w:tcW w:w="1846" w:type="dxa"/>
          </w:tcPr>
          <w:p w14:paraId="793DF91A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4)</w:t>
            </w:r>
          </w:p>
        </w:tc>
      </w:tr>
      <w:tr w:rsidR="0089523C" w:rsidRPr="00B52144" w14:paraId="059E56E3" w14:textId="77777777" w:rsidTr="00BA327C">
        <w:trPr>
          <w:trHeight w:val="254"/>
        </w:trPr>
        <w:tc>
          <w:tcPr>
            <w:tcW w:w="2405" w:type="dxa"/>
          </w:tcPr>
          <w:p w14:paraId="2D1794CB" w14:textId="77777777" w:rsidR="0089523C" w:rsidRPr="00B52144" w:rsidRDefault="0089523C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at 12 weeks</w:t>
            </w:r>
          </w:p>
        </w:tc>
        <w:tc>
          <w:tcPr>
            <w:tcW w:w="1846" w:type="dxa"/>
          </w:tcPr>
          <w:p w14:paraId="7CB3F62D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0)</w:t>
            </w:r>
          </w:p>
        </w:tc>
        <w:tc>
          <w:tcPr>
            <w:tcW w:w="1846" w:type="dxa"/>
          </w:tcPr>
          <w:p w14:paraId="1EF812A9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)</w:t>
            </w:r>
          </w:p>
        </w:tc>
        <w:tc>
          <w:tcPr>
            <w:tcW w:w="1846" w:type="dxa"/>
          </w:tcPr>
          <w:p w14:paraId="2DF0B00B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6)</w:t>
            </w:r>
          </w:p>
        </w:tc>
      </w:tr>
      <w:tr w:rsidR="0089523C" w:rsidRPr="00B52144" w14:paraId="17999E48" w14:textId="77777777" w:rsidTr="00BA327C">
        <w:trPr>
          <w:trHeight w:val="245"/>
        </w:trPr>
        <w:tc>
          <w:tcPr>
            <w:tcW w:w="2405" w:type="dxa"/>
          </w:tcPr>
          <w:p w14:paraId="2678017B" w14:textId="77777777" w:rsidR="0089523C" w:rsidRPr="00B52144" w:rsidRDefault="0089523C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at 24 weeks</w:t>
            </w:r>
          </w:p>
        </w:tc>
        <w:tc>
          <w:tcPr>
            <w:tcW w:w="1846" w:type="dxa"/>
          </w:tcPr>
          <w:p w14:paraId="64DD9C4E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)</w:t>
            </w:r>
          </w:p>
        </w:tc>
        <w:tc>
          <w:tcPr>
            <w:tcW w:w="1846" w:type="dxa"/>
          </w:tcPr>
          <w:p w14:paraId="24C24743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0)</w:t>
            </w:r>
          </w:p>
        </w:tc>
        <w:tc>
          <w:tcPr>
            <w:tcW w:w="1846" w:type="dxa"/>
          </w:tcPr>
          <w:p w14:paraId="4C349088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1)</w:t>
            </w:r>
          </w:p>
        </w:tc>
      </w:tr>
      <w:tr w:rsidR="0089523C" w:rsidRPr="00B52144" w14:paraId="6052EE74" w14:textId="77777777" w:rsidTr="00BA327C">
        <w:trPr>
          <w:trHeight w:val="254"/>
        </w:trPr>
        <w:tc>
          <w:tcPr>
            <w:tcW w:w="2405" w:type="dxa"/>
          </w:tcPr>
          <w:p w14:paraId="7B59E0B5" w14:textId="77777777" w:rsidR="0089523C" w:rsidRPr="00B52144" w:rsidRDefault="0089523C" w:rsidP="006648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at 52 weeks</w:t>
            </w:r>
          </w:p>
        </w:tc>
        <w:tc>
          <w:tcPr>
            <w:tcW w:w="1846" w:type="dxa"/>
          </w:tcPr>
          <w:p w14:paraId="420E7491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53)</w:t>
            </w:r>
          </w:p>
        </w:tc>
        <w:tc>
          <w:tcPr>
            <w:tcW w:w="1846" w:type="dxa"/>
          </w:tcPr>
          <w:p w14:paraId="3F9ABF69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4)</w:t>
            </w:r>
          </w:p>
        </w:tc>
        <w:tc>
          <w:tcPr>
            <w:tcW w:w="1846" w:type="dxa"/>
          </w:tcPr>
          <w:p w14:paraId="2EADE5BA" w14:textId="77777777" w:rsidR="0089523C" w:rsidRPr="00B52144" w:rsidRDefault="0052593E" w:rsidP="0066484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1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56)</w:t>
            </w:r>
          </w:p>
        </w:tc>
      </w:tr>
    </w:tbl>
    <w:p w14:paraId="6892C8D5" w14:textId="77777777" w:rsidR="0089523C" w:rsidRPr="00B52144" w:rsidRDefault="0089523C" w:rsidP="0066484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89BA72" w14:textId="77777777" w:rsidR="00137084" w:rsidRPr="00B52144" w:rsidRDefault="00137084" w:rsidP="00466B3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37084" w:rsidRPr="00B52144" w:rsidSect="0096609D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8F80F" w14:textId="77777777" w:rsidR="00B6331C" w:rsidRDefault="00B6331C" w:rsidP="00C32110">
      <w:r>
        <w:separator/>
      </w:r>
    </w:p>
  </w:endnote>
  <w:endnote w:type="continuationSeparator" w:id="0">
    <w:p w14:paraId="7D567348" w14:textId="77777777" w:rsidR="00B6331C" w:rsidRDefault="00B6331C" w:rsidP="00C32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;宋体">
    <w:altName w:val="MS PMincho"/>
    <w:panose1 w:val="00000000000000000000"/>
    <w:charset w:val="8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E8F19" w14:textId="77777777" w:rsidR="00B6331C" w:rsidRDefault="00B6331C" w:rsidP="00C32110">
      <w:r>
        <w:separator/>
      </w:r>
    </w:p>
  </w:footnote>
  <w:footnote w:type="continuationSeparator" w:id="0">
    <w:p w14:paraId="10A01333" w14:textId="77777777" w:rsidR="00B6331C" w:rsidRDefault="00B6331C" w:rsidP="00C321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7C29B" w14:textId="07FDB456" w:rsidR="00EF3A37" w:rsidRPr="00227411" w:rsidRDefault="00EF3A37" w:rsidP="004E0384">
    <w:pPr>
      <w:tabs>
        <w:tab w:val="left" w:pos="2474"/>
      </w:tabs>
      <w:rPr>
        <w:rFonts w:ascii="Arial" w:eastAsia="Arial" w:hAnsi="Arial" w:cs="Arial"/>
        <w:sz w:val="20"/>
        <w:szCs w:val="20"/>
      </w:rPr>
    </w:pPr>
  </w:p>
  <w:p w14:paraId="6550E868" w14:textId="612FE0E1" w:rsidR="00FD74FE" w:rsidRDefault="00FD74FE" w:rsidP="00EF3A37">
    <w:pPr>
      <w:pStyle w:val="Header"/>
    </w:pPr>
  </w:p>
  <w:p w14:paraId="587C35B4" w14:textId="77777777" w:rsidR="00EF3A37" w:rsidRPr="00FD74FE" w:rsidRDefault="00EF3A37" w:rsidP="00EF3A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B6654"/>
    <w:multiLevelType w:val="hybridMultilevel"/>
    <w:tmpl w:val="94B68050"/>
    <w:lvl w:ilvl="0" w:tplc="379252D2">
      <w:start w:val="93"/>
      <w:numFmt w:val="bullet"/>
      <w:lvlText w:val=""/>
      <w:lvlJc w:val="left"/>
      <w:pPr>
        <w:ind w:left="720" w:hanging="360"/>
      </w:pPr>
      <w:rPr>
        <w:rFonts w:ascii="Symbol" w:eastAsia="SimSun;宋体" w:hAnsi="Symbol" w:cs="Lucida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609D"/>
    <w:rsid w:val="0000656E"/>
    <w:rsid w:val="00074AC9"/>
    <w:rsid w:val="000C4FCB"/>
    <w:rsid w:val="000D2BE9"/>
    <w:rsid w:val="00115345"/>
    <w:rsid w:val="00137084"/>
    <w:rsid w:val="001C5056"/>
    <w:rsid w:val="001E07AF"/>
    <w:rsid w:val="001E2318"/>
    <w:rsid w:val="001F435D"/>
    <w:rsid w:val="00223390"/>
    <w:rsid w:val="00227411"/>
    <w:rsid w:val="0028535E"/>
    <w:rsid w:val="00286D6A"/>
    <w:rsid w:val="00336C12"/>
    <w:rsid w:val="0044002C"/>
    <w:rsid w:val="00454744"/>
    <w:rsid w:val="00466B3F"/>
    <w:rsid w:val="004678D9"/>
    <w:rsid w:val="004E0384"/>
    <w:rsid w:val="0052593E"/>
    <w:rsid w:val="005607F0"/>
    <w:rsid w:val="0066484C"/>
    <w:rsid w:val="006D6842"/>
    <w:rsid w:val="00700CCA"/>
    <w:rsid w:val="007B00FC"/>
    <w:rsid w:val="007B2669"/>
    <w:rsid w:val="0086464B"/>
    <w:rsid w:val="0089523C"/>
    <w:rsid w:val="008C438C"/>
    <w:rsid w:val="0096609D"/>
    <w:rsid w:val="00991CFC"/>
    <w:rsid w:val="009D0A49"/>
    <w:rsid w:val="009E6914"/>
    <w:rsid w:val="00A00E88"/>
    <w:rsid w:val="00A61F36"/>
    <w:rsid w:val="00AD2347"/>
    <w:rsid w:val="00B13A43"/>
    <w:rsid w:val="00B52144"/>
    <w:rsid w:val="00B6331C"/>
    <w:rsid w:val="00BD0FB2"/>
    <w:rsid w:val="00BF1931"/>
    <w:rsid w:val="00C32110"/>
    <w:rsid w:val="00D62FDA"/>
    <w:rsid w:val="00DC1EA4"/>
    <w:rsid w:val="00E219D2"/>
    <w:rsid w:val="00EA67B1"/>
    <w:rsid w:val="00ED09DF"/>
    <w:rsid w:val="00EF3A37"/>
    <w:rsid w:val="00F54AD4"/>
    <w:rsid w:val="00F91918"/>
    <w:rsid w:val="00FD74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EB709CA"/>
  <w15:docId w15:val="{1DFC9818-4E8C-4C40-98A2-77F425D1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609D"/>
    <w:pPr>
      <w:widowControl w:val="0"/>
      <w:suppressAutoHyphens/>
      <w:spacing w:after="0" w:line="240" w:lineRule="auto"/>
    </w:pPr>
    <w:rPr>
      <w:rFonts w:ascii="Liberation Serif;Times New Roma" w:eastAsia="SimSun;宋体" w:hAnsi="Liberation Serif;Times New Roma" w:cs="Lucida 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6609D"/>
  </w:style>
  <w:style w:type="table" w:styleId="TableGrid">
    <w:name w:val="Table Grid"/>
    <w:basedOn w:val="TableNormal"/>
    <w:uiPriority w:val="59"/>
    <w:rsid w:val="0096609D"/>
    <w:pPr>
      <w:spacing w:after="0" w:line="240" w:lineRule="auto"/>
    </w:pPr>
    <w:rPr>
      <w:rFonts w:ascii="Liberation Serif" w:eastAsia="SimSun" w:hAnsi="Liberation Serif" w:cs="Lucida Sans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609D"/>
    <w:pPr>
      <w:ind w:left="720"/>
      <w:contextualSpacing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32110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32110"/>
    <w:rPr>
      <w:rFonts w:ascii="Liberation Serif;Times New Roma" w:eastAsia="SimSun;宋体" w:hAnsi="Liberation Serif;Times New Roma" w:cs="Mangal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32110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32110"/>
    <w:rPr>
      <w:rFonts w:ascii="Liberation Serif;Times New Roma" w:eastAsia="SimSun;宋体" w:hAnsi="Liberation Serif;Times New Roma" w:cs="Mangal"/>
      <w:sz w:val="24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C1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C12"/>
    <w:rPr>
      <w:rFonts w:ascii="Segoe UI" w:eastAsia="SimSun;宋体" w:hAnsi="Segoe UI" w:cs="Mangal"/>
      <w:sz w:val="18"/>
      <w:szCs w:val="16"/>
      <w:lang w:eastAsia="zh-CN" w:bidi="hi-IN"/>
    </w:rPr>
  </w:style>
  <w:style w:type="paragraph" w:styleId="PlainText">
    <w:name w:val="Plain Text"/>
    <w:basedOn w:val="Normal"/>
    <w:link w:val="PlainTextChar"/>
    <w:rsid w:val="0000656E"/>
    <w:pPr>
      <w:widowControl/>
      <w:suppressAutoHyphens w:val="0"/>
    </w:pPr>
    <w:rPr>
      <w:rFonts w:ascii="Consolas" w:hAnsi="Consolas" w:cs="Calibri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rsid w:val="0000656E"/>
    <w:rPr>
      <w:rFonts w:ascii="Consolas" w:eastAsia="SimSun;宋体" w:hAnsi="Consolas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ola, Francesca</dc:creator>
  <cp:lastModifiedBy>chn off29</cp:lastModifiedBy>
  <cp:revision>12</cp:revision>
  <dcterms:created xsi:type="dcterms:W3CDTF">2021-02-05T09:31:00Z</dcterms:created>
  <dcterms:modified xsi:type="dcterms:W3CDTF">2021-10-27T16:45:00Z</dcterms:modified>
</cp:coreProperties>
</file>